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309"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053"/>
        <w:gridCol w:w="1405"/>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309"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053"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14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309"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053"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1405"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309"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1405"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1405"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1405"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309"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1405"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309"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053"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 xml:space="preserve">All retrospective studies should be registered before submission; it should be stated that </w:t>
            </w:r>
            <w:bookmarkStart w:id="0" w:name="OLE_LINK1"/>
            <w:r>
              <w:rPr>
                <w:rFonts w:ascii="Arial" w:hAnsi="Arial" w:eastAsia="Calibri" w:cs="Arial"/>
                <w:lang w:eastAsia="en-GB"/>
              </w:rPr>
              <w:t>the research was retrospectively registered</w:t>
            </w:r>
            <w:bookmarkEnd w:id="0"/>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1405"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1405"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053"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1405"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1405"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053"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1405"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2-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1405"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1405"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1405"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309"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2-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2-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309"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1405" w:type="dxa"/>
            <w:shd w:val="clear" w:color="auto" w:fill="auto"/>
          </w:tcPr>
          <w:p>
            <w:pPr>
              <w:spacing w:after="0" w:line="240" w:lineRule="auto"/>
              <w:rPr>
                <w:rFonts w:ascii="Arial" w:hAnsi="Arial" w:eastAsia="Calibri" w:cs="Arial"/>
                <w:lang w:eastAsia="en-GB"/>
              </w:rPr>
            </w:pPr>
            <w:r>
              <w:rPr>
                <w:rFonts w:hint="eastAsia" w:ascii="Arial" w:hAnsi="Arial" w:eastAsia="宋体" w:cs="Arial"/>
                <w:lang w:val="en-US" w:eastAsia="zh-CN"/>
              </w:rPr>
              <w:t>3-7</w:t>
            </w:r>
            <w:bookmarkStart w:id="1" w:name="_GoBack"/>
            <w:bookmarkEnd w:id="1"/>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3-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309"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9-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053"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309"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053"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1405"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309"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053"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1405"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Author Disclosure Form</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053"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1405"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Author Disclosure Form</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053"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1405"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Author Disclosure Form</w:t>
            </w:r>
          </w:p>
        </w:tc>
      </w:tr>
    </w:tbl>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MwODVmZWFmYzQzYjBkMTJkODQ3ZjNhMGQ4YTQ2ZGIifQ=="/>
  </w:docVars>
  <w:rsids>
    <w:rsidRoot w:val="00BB3F47"/>
    <w:rsid w:val="00531DC8"/>
    <w:rsid w:val="007402F5"/>
    <w:rsid w:val="00BB3F47"/>
    <w:rsid w:val="0E5238ED"/>
    <w:rsid w:val="0FA0136F"/>
    <w:rsid w:val="1273561E"/>
    <w:rsid w:val="180A5720"/>
    <w:rsid w:val="28BB5EEC"/>
    <w:rsid w:val="2A9A13CC"/>
    <w:rsid w:val="2C364D5B"/>
    <w:rsid w:val="4CC7619E"/>
    <w:rsid w:val="6D6A00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qFormat/>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425</Words>
  <Characters>8124</Characters>
  <Lines>67</Lines>
  <Paragraphs>19</Paragraphs>
  <TotalTime>0</TotalTime>
  <ScaleCrop>false</ScaleCrop>
  <LinksUpToDate>false</LinksUpToDate>
  <CharactersWithSpaces>9530</CharactersWithSpaces>
  <Application>WPS Office_12.1.0.15990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WPS_1507684313</cp:lastModifiedBy>
  <dcterms:modified xsi:type="dcterms:W3CDTF">2023-11-27T04:31:2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EC2E32128383488EA48D56CEF37DB9B2_12</vt:lpwstr>
  </property>
</Properties>
</file>